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35" w:type="dxa"/>
        <w:tblLook w:val="04A0" w:firstRow="1" w:lastRow="0" w:firstColumn="1" w:lastColumn="0" w:noHBand="0" w:noVBand="1"/>
      </w:tblPr>
      <w:tblGrid>
        <w:gridCol w:w="1704"/>
        <w:gridCol w:w="1688"/>
        <w:gridCol w:w="1250"/>
        <w:gridCol w:w="1162"/>
        <w:gridCol w:w="1127"/>
        <w:gridCol w:w="1165"/>
        <w:gridCol w:w="1439"/>
      </w:tblGrid>
      <w:tr w:rsidR="003022D1" w:rsidRPr="00DA2BE6" w14:paraId="0871F1C8" w14:textId="77777777" w:rsidTr="0066472D">
        <w:trPr>
          <w:trHeight w:val="690"/>
        </w:trPr>
        <w:tc>
          <w:tcPr>
            <w:tcW w:w="17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9A8D1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BE6">
              <w:rPr>
                <w:rFonts w:ascii="Arial" w:eastAsia="Times New Roman" w:hAnsi="Arial" w:cs="Arial"/>
                <w:b/>
                <w:bCs/>
                <w:color w:val="000000"/>
              </w:rPr>
              <w:t>atmospheric particle conc (mg/m</w:t>
            </w:r>
            <w:r w:rsidRPr="00DA2BE6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3</w:t>
            </w:r>
            <w:r w:rsidRPr="00DA2BE6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6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E035C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BE6">
              <w:rPr>
                <w:rFonts w:ascii="Arial" w:eastAsia="Times New Roman" w:hAnsi="Arial" w:cs="Arial"/>
                <w:b/>
                <w:bCs/>
                <w:color w:val="000000"/>
              </w:rPr>
              <w:t>inhaled particle mass (mg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3CB6C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BE6">
              <w:rPr>
                <w:rFonts w:ascii="Arial" w:eastAsia="Times New Roman" w:hAnsi="Arial" w:cs="Arial"/>
                <w:b/>
                <w:bCs/>
                <w:color w:val="000000"/>
              </w:rPr>
              <w:t>inhaled number of spores</w:t>
            </w:r>
          </w:p>
        </w:tc>
        <w:tc>
          <w:tcPr>
            <w:tcW w:w="34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FC767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deposited mass (µ</w:t>
            </w:r>
            <w:r w:rsidRPr="00DA2BE6">
              <w:rPr>
                <w:rFonts w:ascii="Arial" w:eastAsia="Times New Roman" w:hAnsi="Arial" w:cs="Arial"/>
                <w:b/>
                <w:bCs/>
                <w:color w:val="000000"/>
              </w:rPr>
              <w:t>g)</w:t>
            </w:r>
          </w:p>
        </w:tc>
        <w:tc>
          <w:tcPr>
            <w:tcW w:w="14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173BD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BE6">
              <w:rPr>
                <w:rFonts w:ascii="Arial" w:eastAsia="Times New Roman" w:hAnsi="Arial" w:cs="Arial"/>
                <w:b/>
                <w:bCs/>
                <w:color w:val="000000"/>
              </w:rPr>
              <w:t>deposited number of spores</w:t>
            </w:r>
          </w:p>
        </w:tc>
      </w:tr>
      <w:tr w:rsidR="003022D1" w:rsidRPr="00DA2BE6" w14:paraId="4896AC77" w14:textId="77777777" w:rsidTr="0066472D">
        <w:trPr>
          <w:trHeight w:val="290"/>
        </w:trPr>
        <w:tc>
          <w:tcPr>
            <w:tcW w:w="1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52A26" w14:textId="77777777" w:rsidR="003022D1" w:rsidRPr="00DA2BE6" w:rsidRDefault="003022D1" w:rsidP="006647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EB8E3" w14:textId="77777777" w:rsidR="003022D1" w:rsidRPr="00DA2BE6" w:rsidRDefault="003022D1" w:rsidP="006647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7C86F" w14:textId="77777777" w:rsidR="003022D1" w:rsidRPr="00DA2BE6" w:rsidRDefault="003022D1" w:rsidP="006647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140B5" w14:textId="77777777" w:rsidR="003022D1" w:rsidRPr="00DA2BE6" w:rsidRDefault="003022D1" w:rsidP="006647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BE6">
              <w:rPr>
                <w:rFonts w:ascii="Arial" w:eastAsia="Times New Roman" w:hAnsi="Arial" w:cs="Arial"/>
                <w:b/>
                <w:bCs/>
                <w:color w:val="000000"/>
              </w:rPr>
              <w:t>TB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C5FA8" w14:textId="77777777" w:rsidR="003022D1" w:rsidRPr="00DA2BE6" w:rsidRDefault="003022D1" w:rsidP="006647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BE6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E8C46" w14:textId="77777777" w:rsidR="003022D1" w:rsidRPr="00DA2BE6" w:rsidRDefault="003022D1" w:rsidP="006647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BE6">
              <w:rPr>
                <w:rFonts w:ascii="Arial" w:eastAsia="Times New Roman" w:hAnsi="Arial" w:cs="Arial"/>
                <w:b/>
                <w:bCs/>
                <w:color w:val="000000"/>
              </w:rPr>
              <w:t>TB + P</w:t>
            </w:r>
          </w:p>
        </w:tc>
        <w:tc>
          <w:tcPr>
            <w:tcW w:w="14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7FD8C" w14:textId="77777777" w:rsidR="003022D1" w:rsidRPr="00DA2BE6" w:rsidRDefault="003022D1" w:rsidP="006647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3022D1" w:rsidRPr="00DA2BE6" w14:paraId="01ABA481" w14:textId="77777777" w:rsidTr="0066472D">
        <w:trPr>
          <w:trHeight w:val="290"/>
        </w:trPr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2B71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0E-0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8291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3.07402E-0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B976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5.87E+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B3F7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6.96E-0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EB3E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9.65E-0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5B33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66E-0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9DC6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3.17E-01</w:t>
            </w:r>
          </w:p>
        </w:tc>
      </w:tr>
      <w:tr w:rsidR="003022D1" w:rsidRPr="00DA2BE6" w14:paraId="24C153F8" w14:textId="77777777" w:rsidTr="0066472D">
        <w:trPr>
          <w:trHeight w:val="290"/>
        </w:trPr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87BC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0E-0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0AD9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3.07402E-0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DF42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5.87E+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91D6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6.96E-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94B0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9.65E-0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E487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66E-0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D88C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3.17E+00</w:t>
            </w:r>
          </w:p>
        </w:tc>
      </w:tr>
      <w:tr w:rsidR="003022D1" w:rsidRPr="00DA2BE6" w14:paraId="36C11B77" w14:textId="77777777" w:rsidTr="0066472D">
        <w:trPr>
          <w:trHeight w:val="290"/>
        </w:trPr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1428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0E-0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0BCF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3.07402E-0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F6C3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5.87E+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8CA1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6.96E-0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C4A5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9.65E-0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C4B5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66E-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3AA1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3.17E+01</w:t>
            </w:r>
          </w:p>
        </w:tc>
      </w:tr>
      <w:tr w:rsidR="003022D1" w:rsidRPr="00DA2BE6" w14:paraId="396B6556" w14:textId="77777777" w:rsidTr="0066472D">
        <w:trPr>
          <w:trHeight w:val="290"/>
        </w:trPr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6A24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0E-0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AC9D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3.07402E-0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CC17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5.87E+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6C04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6.96E-0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B13E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9.65E-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5E8F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66E-0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4EEB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3.17E+02</w:t>
            </w:r>
          </w:p>
        </w:tc>
      </w:tr>
      <w:tr w:rsidR="003022D1" w:rsidRPr="00DA2BE6" w14:paraId="6EA1E390" w14:textId="77777777" w:rsidTr="0066472D">
        <w:trPr>
          <w:trHeight w:val="290"/>
        </w:trPr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7785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0E-0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1D03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3.07402E-0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9A96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5.87E+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4390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6.96E-0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ACD7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9.65E-0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74CF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66E-0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E9FA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3.17E+03</w:t>
            </w:r>
          </w:p>
        </w:tc>
      </w:tr>
      <w:tr w:rsidR="003022D1" w:rsidRPr="00DA2BE6" w14:paraId="1CECBD62" w14:textId="77777777" w:rsidTr="0066472D">
        <w:trPr>
          <w:trHeight w:val="290"/>
        </w:trPr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F543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0E-0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DF2F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0.00030740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F1BA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5.87E+0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5CBD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6.96E-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9547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9.65E-0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9DBC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66E-0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0014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3.17E+04</w:t>
            </w:r>
          </w:p>
        </w:tc>
      </w:tr>
      <w:tr w:rsidR="003022D1" w:rsidRPr="00DA2BE6" w14:paraId="7F4CF534" w14:textId="77777777" w:rsidTr="0066472D">
        <w:trPr>
          <w:trHeight w:val="290"/>
        </w:trPr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2255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0E-0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E688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0.0030740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A61A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5.87E+0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2437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6.96E-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139E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9.65E-0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72BB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66E-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6413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3.17E+05</w:t>
            </w:r>
          </w:p>
        </w:tc>
      </w:tr>
      <w:tr w:rsidR="003022D1" w:rsidRPr="00DA2BE6" w14:paraId="139C956E" w14:textId="77777777" w:rsidTr="0066472D">
        <w:trPr>
          <w:trHeight w:val="290"/>
        </w:trPr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D6F5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0E-0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53A4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0.030740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7DDC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5.87E+0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6579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6.96E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92DE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9.65E-0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4C88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66E+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B6E1" w14:textId="77777777" w:rsidR="003022D1" w:rsidRPr="00DA2BE6" w:rsidRDefault="003022D1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3.17E+06</w:t>
            </w:r>
          </w:p>
        </w:tc>
      </w:tr>
    </w:tbl>
    <w:p w14:paraId="39433966" w14:textId="77777777" w:rsidR="00F71B7F" w:rsidRDefault="00F71B7F">
      <w:bookmarkStart w:id="0" w:name="_GoBack"/>
      <w:bookmarkEnd w:id="0"/>
    </w:p>
    <w:sectPr w:rsidR="00F71B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AB8"/>
    <w:rsid w:val="0017522C"/>
    <w:rsid w:val="003022D1"/>
    <w:rsid w:val="00540340"/>
    <w:rsid w:val="00AF4AB8"/>
    <w:rsid w:val="00F7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E4C59"/>
  <w15:chartTrackingRefBased/>
  <w15:docId w15:val="{AE5EE03D-032E-4E3E-9774-56F6E4807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22D1"/>
    <w:pPr>
      <w:spacing w:after="160" w:line="259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22">
    <w:name w:val="Grid Table 2 - Accent 22"/>
    <w:basedOn w:val="TableNormal"/>
    <w:uiPriority w:val="47"/>
    <w:rsid w:val="00540340"/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, Becky M</dc:creator>
  <cp:keywords/>
  <dc:description/>
  <cp:lastModifiedBy>Hess, Becky M</cp:lastModifiedBy>
  <cp:revision>2</cp:revision>
  <dcterms:created xsi:type="dcterms:W3CDTF">2019-06-20T15:43:00Z</dcterms:created>
  <dcterms:modified xsi:type="dcterms:W3CDTF">2019-06-20T15:44:00Z</dcterms:modified>
</cp:coreProperties>
</file>